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5D8E" w:rsidRPr="006B5D8E" w:rsidRDefault="008B7E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FA2A55">
        <w:rPr>
          <w:rFonts w:ascii="Times New Roman" w:hAnsi="Times New Roman" w:cs="Times New Roman"/>
          <w:sz w:val="24"/>
          <w:szCs w:val="24"/>
        </w:rPr>
        <w:t>3</w:t>
      </w:r>
      <w:r w:rsidR="006B5D8E" w:rsidRPr="006B5D8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6B5D8E" w:rsidRPr="006B5D8E">
        <w:rPr>
          <w:rFonts w:ascii="Times New Roman" w:hAnsi="Times New Roman" w:cs="Times New Roman"/>
          <w:sz w:val="24"/>
          <w:szCs w:val="24"/>
        </w:rPr>
        <w:t>G</w:t>
      </w:r>
      <w:r w:rsidR="00A23C47">
        <w:rPr>
          <w:rFonts w:ascii="Times New Roman" w:hAnsi="Times New Roman" w:cs="Times New Roman"/>
          <w:sz w:val="24"/>
          <w:szCs w:val="24"/>
        </w:rPr>
        <w:t>enBank</w:t>
      </w:r>
      <w:proofErr w:type="spellEnd"/>
      <w:r w:rsidR="00A23C47">
        <w:rPr>
          <w:rFonts w:ascii="Times New Roman" w:hAnsi="Times New Roman" w:cs="Times New Roman"/>
          <w:sz w:val="24"/>
          <w:szCs w:val="24"/>
        </w:rPr>
        <w:t xml:space="preserve"> accession numbers for</w:t>
      </w:r>
      <w:r w:rsidR="006B5D8E" w:rsidRPr="006B5D8E">
        <w:rPr>
          <w:rFonts w:ascii="Times New Roman" w:hAnsi="Times New Roman" w:cs="Times New Roman"/>
          <w:sz w:val="24"/>
          <w:szCs w:val="24"/>
        </w:rPr>
        <w:t xml:space="preserve"> </w:t>
      </w:r>
      <w:r w:rsidR="00524129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="00524129">
        <w:rPr>
          <w:rFonts w:ascii="Times New Roman" w:hAnsi="Times New Roman" w:cs="Times New Roman"/>
          <w:i/>
          <w:sz w:val="24"/>
          <w:szCs w:val="24"/>
        </w:rPr>
        <w:t>flav</w:t>
      </w:r>
      <w:r w:rsidR="006B5D8E" w:rsidRPr="006B5D8E">
        <w:rPr>
          <w:rFonts w:ascii="Times New Roman" w:hAnsi="Times New Roman" w:cs="Times New Roman"/>
          <w:i/>
          <w:sz w:val="24"/>
          <w:szCs w:val="24"/>
        </w:rPr>
        <w:t>us</w:t>
      </w:r>
      <w:proofErr w:type="spellEnd"/>
      <w:r w:rsidR="006B5D8E" w:rsidRPr="006B5D8E">
        <w:rPr>
          <w:rFonts w:ascii="Times New Roman" w:hAnsi="Times New Roman" w:cs="Times New Roman"/>
          <w:sz w:val="24"/>
          <w:szCs w:val="24"/>
        </w:rPr>
        <w:t xml:space="preserve"> </w:t>
      </w:r>
      <w:r w:rsidR="00CE1A08">
        <w:rPr>
          <w:rFonts w:ascii="Times New Roman" w:hAnsi="Times New Roman" w:cs="Times New Roman"/>
          <w:sz w:val="24"/>
          <w:szCs w:val="24"/>
        </w:rPr>
        <w:t>S</w:t>
      </w:r>
      <w:r w:rsidR="00A23C47">
        <w:rPr>
          <w:rFonts w:ascii="Times New Roman" w:hAnsi="Times New Roman" w:cs="Times New Roman"/>
          <w:sz w:val="24"/>
          <w:szCs w:val="24"/>
        </w:rPr>
        <w:t xml:space="preserve">-strain </w:t>
      </w:r>
      <w:r w:rsidR="006B5D8E" w:rsidRPr="006B5D8E">
        <w:rPr>
          <w:rFonts w:ascii="Times New Roman" w:hAnsi="Times New Roman" w:cs="Times New Roman"/>
          <w:sz w:val="24"/>
          <w:szCs w:val="24"/>
        </w:rPr>
        <w:t>sequences used in this study</w:t>
      </w:r>
    </w:p>
    <w:tbl>
      <w:tblPr>
        <w:tblW w:w="876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110"/>
        <w:gridCol w:w="1260"/>
        <w:gridCol w:w="1260"/>
        <w:gridCol w:w="1260"/>
        <w:gridCol w:w="1260"/>
        <w:gridCol w:w="1260"/>
        <w:gridCol w:w="1350"/>
      </w:tblGrid>
      <w:tr w:rsidR="00C47ED6" w:rsidRPr="006B5D8E" w:rsidTr="00AA6A0B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47ED6" w:rsidRPr="006B5D8E" w:rsidRDefault="006B5D8E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6B5D8E">
              <w:rPr>
                <w:rFonts w:ascii="Times New Roman" w:hAnsi="Times New Roman" w:cs="Times New Roman"/>
                <w:b/>
                <w:color w:val="000000"/>
              </w:rPr>
              <w:t>IC Stra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6B5D8E">
              <w:rPr>
                <w:rFonts w:ascii="Times New Roman" w:hAnsi="Times New Roman" w:cs="Times New Roman"/>
                <w:b/>
                <w:i/>
                <w:color w:val="000000"/>
              </w:rPr>
              <w:t>W/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6B5D8E">
              <w:rPr>
                <w:rFonts w:ascii="Times New Roman" w:hAnsi="Times New Roman" w:cs="Times New Roman"/>
                <w:b/>
                <w:i/>
                <w:color w:val="000000"/>
              </w:rPr>
              <w:t>M/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6B5D8E">
              <w:rPr>
                <w:rFonts w:ascii="Times New Roman" w:hAnsi="Times New Roman" w:cs="Times New Roman"/>
                <w:b/>
                <w:i/>
                <w:color w:val="000000"/>
              </w:rPr>
              <w:t>MA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6B5D8E">
              <w:rPr>
                <w:rFonts w:ascii="Times New Roman" w:hAnsi="Times New Roman" w:cs="Times New Roman"/>
                <w:b/>
                <w:i/>
                <w:color w:val="000000"/>
              </w:rPr>
              <w:t>amd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6B5D8E">
              <w:rPr>
                <w:rFonts w:ascii="Times New Roman" w:hAnsi="Times New Roman" w:cs="Times New Roman"/>
                <w:b/>
                <w:i/>
                <w:color w:val="000000"/>
              </w:rPr>
              <w:t>mf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6B5D8E">
              <w:rPr>
                <w:rFonts w:ascii="Times New Roman" w:hAnsi="Times New Roman" w:cs="Times New Roman"/>
                <w:b/>
                <w:i/>
                <w:color w:val="000000"/>
              </w:rPr>
              <w:t>trpC</w:t>
            </w:r>
            <w:proofErr w:type="spellEnd"/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top w:val="single" w:sz="6" w:space="0" w:color="auto"/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1112</w:t>
            </w:r>
            <w:r w:rsidR="00AA6A0B" w:rsidRPr="00AA6A0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74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64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882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788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17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598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1113</w:t>
            </w:r>
            <w:r w:rsidR="00AA6A0B" w:rsidRP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7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6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88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78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18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599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1117</w:t>
            </w:r>
            <w:r w:rsidR="00AA6A0B" w:rsidRP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41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1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05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2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19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186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1118</w:t>
            </w:r>
            <w:r w:rsidR="00AA6A0B" w:rsidRP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37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1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88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2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20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187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1119</w:t>
            </w:r>
            <w:r w:rsidR="00AA6A0B" w:rsidRP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37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3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88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2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2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188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1120</w:t>
            </w:r>
            <w:r w:rsidR="00AA6A0B" w:rsidRP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7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6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88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79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22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00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1121</w:t>
            </w:r>
            <w:r w:rsidR="00AA6A0B" w:rsidRP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37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0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88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2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23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189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1133</w:t>
            </w:r>
            <w:r w:rsidR="00AA6A0B" w:rsidRP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37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0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88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3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24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190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1134</w:t>
            </w:r>
            <w:r w:rsidR="00AA6A0B" w:rsidRP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37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0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05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3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25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191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1135</w:t>
            </w:r>
            <w:r w:rsidR="00AA6A0B" w:rsidRP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37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1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88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3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26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192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1140</w:t>
            </w:r>
            <w:r w:rsidR="00AA6A0B" w:rsidRP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7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6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05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79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27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01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1141</w:t>
            </w:r>
            <w:r w:rsidR="00AA6A0B" w:rsidRP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37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4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89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3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28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193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1142</w:t>
            </w:r>
            <w:r w:rsidR="00AA6A0B" w:rsidRP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7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6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05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79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29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02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1144</w:t>
            </w:r>
            <w:r w:rsidR="00AA6A0B" w:rsidRP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38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4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05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3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30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194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1145</w:t>
            </w:r>
            <w:r w:rsidR="00AA6A0B" w:rsidRP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40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0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06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3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3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195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1146</w:t>
            </w:r>
            <w:r w:rsidR="00AA6A0B" w:rsidRP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38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0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06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3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32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196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1147</w:t>
            </w:r>
            <w:r w:rsidR="00AA6A0B" w:rsidRP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41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0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06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3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33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197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1148</w:t>
            </w:r>
            <w:r w:rsidR="00AA6A0B" w:rsidRP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39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1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06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3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34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198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1149</w:t>
            </w:r>
            <w:r w:rsidR="00AA6A0B" w:rsidRP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38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1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06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3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35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199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1150</w:t>
            </w:r>
            <w:r w:rsidR="00AA6A0B" w:rsidRP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7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6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06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79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36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03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1151</w:t>
            </w:r>
            <w:r w:rsidR="00AA6A0B" w:rsidRP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42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0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06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4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37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200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1152</w:t>
            </w:r>
            <w:r w:rsidR="00AA6A0B" w:rsidRP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="00AA6A0B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8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7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06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79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38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04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1153</w:t>
            </w:r>
            <w:r w:rsid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8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7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89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79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39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05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1154</w:t>
            </w:r>
            <w:r w:rsid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8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7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06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79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40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06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1155</w:t>
            </w:r>
            <w:r w:rsid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8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7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06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79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4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07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1156</w:t>
            </w:r>
            <w:r w:rsid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38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0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07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4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42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201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1157</w:t>
            </w:r>
            <w:r w:rsid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8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7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07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79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43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08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1160</w:t>
            </w:r>
            <w:r w:rsid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8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7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89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79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44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09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1161</w:t>
            </w:r>
            <w:r w:rsid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8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7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89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0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45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10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1162</w:t>
            </w:r>
            <w:r w:rsid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8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7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89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0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46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11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1163</w:t>
            </w:r>
            <w:r w:rsid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8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7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07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0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47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12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1164</w:t>
            </w:r>
            <w:r w:rsid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8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7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89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0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48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13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1165</w:t>
            </w:r>
            <w:r w:rsid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9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8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89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0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49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14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1167</w:t>
            </w:r>
            <w:r w:rsid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40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0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89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4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50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202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1168</w:t>
            </w:r>
            <w:r w:rsid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9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8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89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0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5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15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1169</w:t>
            </w:r>
            <w:r w:rsid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9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8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89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0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52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16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1171</w:t>
            </w:r>
            <w:r w:rsid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9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8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90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0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53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17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1174</w:t>
            </w:r>
            <w:r w:rsid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9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8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90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0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54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18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1175</w:t>
            </w:r>
            <w:r w:rsid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9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8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90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0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55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19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1176</w:t>
            </w:r>
            <w:r w:rsid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9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8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90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1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56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20</w:t>
            </w:r>
          </w:p>
        </w:tc>
      </w:tr>
      <w:tr w:rsidR="00CE1A08" w:rsidRPr="00AA6A0B" w:rsidTr="00E25AE7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1177</w:t>
            </w:r>
            <w:r w:rsid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9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8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07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1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57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21</w:t>
            </w:r>
          </w:p>
        </w:tc>
      </w:tr>
      <w:tr w:rsidR="00CE1A08" w:rsidRPr="00AA6A0B" w:rsidTr="00E25AE7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1178</w:t>
            </w:r>
            <w:r w:rsid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9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8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90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1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58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22</w:t>
            </w:r>
          </w:p>
        </w:tc>
      </w:tr>
      <w:tr w:rsidR="00CE1A08" w:rsidRPr="00AA6A0B" w:rsidTr="00E25AE7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lastRenderedPageBreak/>
              <w:t>1228</w:t>
            </w:r>
            <w:r w:rsid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40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solid" w:color="C0C0C0" w:fill="auto"/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90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4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59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203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476</w:t>
            </w:r>
            <w:r w:rsidR="00262D4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9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8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07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1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60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23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477</w:t>
            </w:r>
            <w:r w:rsidR="00262D4E" w:rsidRP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70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9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90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1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6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24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478</w:t>
            </w:r>
            <w:r w:rsidR="00262D4E" w:rsidRP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70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9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90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1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62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25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479</w:t>
            </w:r>
            <w:r w:rsidR="00262D4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70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9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07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1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63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26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720</w:t>
            </w:r>
            <w:r w:rsidR="00262D4E" w:rsidRP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70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9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90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1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64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27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723</w:t>
            </w:r>
            <w:r w:rsidR="00262D4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70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9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07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1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65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28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725</w:t>
            </w:r>
            <w:r w:rsidR="00262D4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38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4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07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4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66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204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727</w:t>
            </w:r>
            <w:r w:rsidR="00262D4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42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4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07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4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67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205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728</w:t>
            </w:r>
            <w:r w:rsidR="00262D4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40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3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07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4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68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206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729</w:t>
            </w:r>
            <w:r w:rsidR="00262D4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38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4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08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4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69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207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731</w:t>
            </w:r>
            <w:r w:rsidR="00262D4E" w:rsidRP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38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2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90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4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70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208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732</w:t>
            </w:r>
            <w:r w:rsidR="00262D4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39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4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91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4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7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209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733</w:t>
            </w:r>
            <w:r w:rsidR="00262D4E" w:rsidRP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41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2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91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5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72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210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735</w:t>
            </w:r>
            <w:r w:rsidR="00262D4E" w:rsidRP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41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3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91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5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73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211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736</w:t>
            </w:r>
            <w:r w:rsidR="00262D4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41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4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08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5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74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212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737</w:t>
            </w:r>
            <w:r w:rsidR="00262D4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42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3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91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5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75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213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741</w:t>
            </w:r>
            <w:r w:rsidR="00262D4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41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4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08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5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76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214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742</w:t>
            </w:r>
            <w:r w:rsidR="00262D4E" w:rsidRP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39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2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91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5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77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215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743</w:t>
            </w:r>
            <w:r w:rsidR="00262D4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42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0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08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5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78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216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744</w:t>
            </w:r>
            <w:r w:rsidR="00262D4E" w:rsidRP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70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9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91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1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79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29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748</w:t>
            </w:r>
            <w:r w:rsidR="00262D4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40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4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08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5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80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217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749</w:t>
            </w:r>
            <w:r w:rsidR="00262D4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41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4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08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5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8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218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751</w:t>
            </w:r>
            <w:r w:rsidR="00262D4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40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3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08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5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82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219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753</w:t>
            </w:r>
            <w:r w:rsidR="00262D4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41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1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08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6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83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220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755</w:t>
            </w:r>
            <w:r w:rsidR="00262D4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70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9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08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2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84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30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758</w:t>
            </w:r>
            <w:r w:rsidR="00262D4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38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1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09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6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85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221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760</w:t>
            </w:r>
            <w:r w:rsidR="00262D4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70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9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09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2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86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31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762</w:t>
            </w:r>
            <w:r w:rsidR="00262D4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40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2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09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6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87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222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768</w:t>
            </w:r>
            <w:r w:rsidR="00262D4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70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9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09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2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88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32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770</w:t>
            </w:r>
            <w:r w:rsidR="00262D4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39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3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09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6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89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223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777</w:t>
            </w:r>
            <w:r w:rsidR="00262D4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40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3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09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6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90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224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778</w:t>
            </w:r>
            <w:r w:rsidR="00262D4E" w:rsidRP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39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2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91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6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9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225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779</w:t>
            </w:r>
            <w:r w:rsidR="00262D4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70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9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09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2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92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33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780</w:t>
            </w:r>
            <w:r w:rsidR="00262D4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39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3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09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6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93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226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785</w:t>
            </w:r>
            <w:r w:rsidR="00262D4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39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1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09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6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94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227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786</w:t>
            </w:r>
            <w:r w:rsidR="00262D4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40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2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09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6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95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228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787</w:t>
            </w:r>
            <w:r w:rsidR="00262D4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38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1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10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6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96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229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788</w:t>
            </w:r>
            <w:r w:rsidR="00262D4E" w:rsidRPr="00AA6A0B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39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1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10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7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97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230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790</w:t>
            </w:r>
            <w:r w:rsidR="00262D4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71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90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91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2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98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34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791</w:t>
            </w:r>
            <w:r w:rsidR="00262D4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41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2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91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7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499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231</w:t>
            </w:r>
          </w:p>
        </w:tc>
      </w:tr>
      <w:tr w:rsidR="00CE1A08" w:rsidRPr="00AA6A0B" w:rsidTr="00E25AE7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792</w:t>
            </w:r>
            <w:r w:rsidR="00262D4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38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2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10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7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500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232</w:t>
            </w:r>
          </w:p>
        </w:tc>
      </w:tr>
      <w:tr w:rsidR="00CE1A08" w:rsidRPr="00AA6A0B" w:rsidTr="00E25AE7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793</w:t>
            </w:r>
            <w:r w:rsidR="00262D4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39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3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91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7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50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233</w:t>
            </w:r>
          </w:p>
        </w:tc>
      </w:tr>
      <w:tr w:rsidR="00CE1A08" w:rsidRPr="00AA6A0B" w:rsidTr="00E25AE7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796</w:t>
            </w:r>
            <w:r w:rsidR="00262D4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40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3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91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7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502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234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lastRenderedPageBreak/>
              <w:t>797</w:t>
            </w:r>
            <w:r w:rsidR="00262D4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71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90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10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82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503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M745635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798</w:t>
            </w:r>
            <w:r w:rsidR="00262D4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41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2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10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7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504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235</w:t>
            </w:r>
          </w:p>
        </w:tc>
      </w:tr>
      <w:tr w:rsidR="00CE1A08" w:rsidRPr="00AA6A0B" w:rsidTr="00AA6A0B">
        <w:trPr>
          <w:trHeight w:val="290"/>
        </w:trPr>
        <w:tc>
          <w:tcPr>
            <w:tcW w:w="1110" w:type="dxa"/>
            <w:tcBorders>
              <w:left w:val="nil"/>
              <w:bottom w:val="single" w:sz="6" w:space="0" w:color="auto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799</w:t>
            </w:r>
            <w:r w:rsidR="00262D4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left w:val="nil"/>
              <w:bottom w:val="single" w:sz="6" w:space="0" w:color="auto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391</w:t>
            </w:r>
          </w:p>
        </w:tc>
        <w:tc>
          <w:tcPr>
            <w:tcW w:w="1260" w:type="dxa"/>
            <w:tcBorders>
              <w:left w:val="nil"/>
              <w:bottom w:val="single" w:sz="6" w:space="0" w:color="auto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2823</w:t>
            </w:r>
          </w:p>
        </w:tc>
        <w:tc>
          <w:tcPr>
            <w:tcW w:w="1260" w:type="dxa"/>
            <w:tcBorders>
              <w:left w:val="nil"/>
              <w:bottom w:val="single" w:sz="6" w:space="0" w:color="auto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920</w:t>
            </w:r>
          </w:p>
        </w:tc>
        <w:tc>
          <w:tcPr>
            <w:tcW w:w="1260" w:type="dxa"/>
            <w:tcBorders>
              <w:left w:val="nil"/>
              <w:bottom w:val="single" w:sz="6" w:space="0" w:color="auto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376</w:t>
            </w:r>
          </w:p>
        </w:tc>
        <w:tc>
          <w:tcPr>
            <w:tcW w:w="1260" w:type="dxa"/>
            <w:tcBorders>
              <w:left w:val="nil"/>
              <w:bottom w:val="single" w:sz="6" w:space="0" w:color="auto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0505</w:t>
            </w:r>
          </w:p>
        </w:tc>
        <w:tc>
          <w:tcPr>
            <w:tcW w:w="1350" w:type="dxa"/>
            <w:tcBorders>
              <w:left w:val="nil"/>
              <w:bottom w:val="single" w:sz="6" w:space="0" w:color="auto"/>
              <w:right w:val="nil"/>
            </w:tcBorders>
          </w:tcPr>
          <w:p w:rsidR="00CE1A08" w:rsidRPr="00AA6A0B" w:rsidRDefault="00CE1A08" w:rsidP="00CE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A6A0B">
              <w:rPr>
                <w:rFonts w:ascii="Times New Roman" w:hAnsi="Times New Roman" w:cs="Times New Roman"/>
                <w:color w:val="000000"/>
              </w:rPr>
              <w:t>HQ001236</w:t>
            </w:r>
          </w:p>
        </w:tc>
      </w:tr>
    </w:tbl>
    <w:p w:rsidR="00ED6155" w:rsidRDefault="00ED6155" w:rsidP="001C30B1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E25AE7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/>
          <w:sz w:val="24"/>
          <w:szCs w:val="24"/>
        </w:rPr>
        <w:t xml:space="preserve"> Strains that produce B and G aflatoxins</w:t>
      </w:r>
    </w:p>
    <w:p w:rsidR="00ED6155" w:rsidRDefault="00ED6155" w:rsidP="001C30B1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E25AE7"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/>
          <w:sz w:val="24"/>
          <w:szCs w:val="24"/>
        </w:rPr>
        <w:t xml:space="preserve"> Strains that produce B aflatoxins only</w:t>
      </w:r>
    </w:p>
    <w:p w:rsidR="00247D6A" w:rsidRDefault="00ED6155" w:rsidP="001C30B1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C numbers for </w:t>
      </w:r>
      <w:r w:rsidR="006B5D8E" w:rsidRPr="001C30B1">
        <w:rPr>
          <w:rFonts w:ascii="Times New Roman" w:hAnsi="Times New Roman"/>
          <w:sz w:val="24"/>
          <w:szCs w:val="24"/>
        </w:rPr>
        <w:t>U.S.A.</w:t>
      </w:r>
      <w:r w:rsidR="001C30B1" w:rsidRPr="001C30B1">
        <w:rPr>
          <w:rFonts w:ascii="Times New Roman" w:hAnsi="Times New Roman"/>
          <w:sz w:val="24"/>
          <w:szCs w:val="24"/>
        </w:rPr>
        <w:t xml:space="preserve"> strains</w:t>
      </w:r>
      <w:r w:rsidR="006B5D8E" w:rsidRPr="006B5D8E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>1154-1178</w:t>
      </w:r>
      <w:r w:rsidR="00A23C47">
        <w:rPr>
          <w:rFonts w:ascii="Times New Roman" w:hAnsi="Times New Roman"/>
          <w:sz w:val="24"/>
          <w:szCs w:val="24"/>
        </w:rPr>
        <w:t>; 122</w:t>
      </w:r>
      <w:r>
        <w:rPr>
          <w:rFonts w:ascii="Times New Roman" w:hAnsi="Times New Roman"/>
          <w:sz w:val="24"/>
          <w:szCs w:val="24"/>
        </w:rPr>
        <w:t>8</w:t>
      </w:r>
      <w:r w:rsidR="006B5D8E" w:rsidRPr="006B5D8E">
        <w:rPr>
          <w:rFonts w:ascii="Times New Roman" w:hAnsi="Times New Roman"/>
          <w:sz w:val="24"/>
          <w:szCs w:val="24"/>
        </w:rPr>
        <w:t>)</w:t>
      </w:r>
    </w:p>
    <w:p w:rsidR="001C30B1" w:rsidRDefault="00ED6155" w:rsidP="001C30B1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C numbers for </w:t>
      </w:r>
      <w:r w:rsidR="001C30B1">
        <w:rPr>
          <w:rFonts w:ascii="Times New Roman" w:hAnsi="Times New Roman"/>
          <w:sz w:val="24"/>
          <w:szCs w:val="24"/>
        </w:rPr>
        <w:t>Argentina strains (</w:t>
      </w:r>
      <w:r>
        <w:rPr>
          <w:rFonts w:ascii="Times New Roman" w:hAnsi="Times New Roman"/>
          <w:sz w:val="24"/>
          <w:szCs w:val="24"/>
        </w:rPr>
        <w:t>47</w:t>
      </w:r>
      <w:r w:rsidR="00A23C47">
        <w:rPr>
          <w:rFonts w:ascii="Times New Roman" w:hAnsi="Times New Roman"/>
          <w:sz w:val="24"/>
          <w:szCs w:val="24"/>
        </w:rPr>
        <w:t>6</w:t>
      </w:r>
      <w:r w:rsidR="001C30B1" w:rsidRPr="006B5D8E">
        <w:rPr>
          <w:rFonts w:ascii="Times New Roman" w:hAnsi="Times New Roman"/>
          <w:sz w:val="24"/>
          <w:szCs w:val="24"/>
        </w:rPr>
        <w:t>-</w:t>
      </w:r>
      <w:r w:rsidR="00A23C47">
        <w:rPr>
          <w:rFonts w:ascii="Times New Roman" w:hAnsi="Times New Roman"/>
          <w:sz w:val="24"/>
          <w:szCs w:val="24"/>
        </w:rPr>
        <w:t>47</w:t>
      </w:r>
      <w:r>
        <w:rPr>
          <w:rFonts w:ascii="Times New Roman" w:hAnsi="Times New Roman"/>
          <w:sz w:val="24"/>
          <w:szCs w:val="24"/>
        </w:rPr>
        <w:t>9</w:t>
      </w:r>
      <w:r w:rsidR="001C30B1">
        <w:rPr>
          <w:rFonts w:ascii="Times New Roman" w:hAnsi="Times New Roman"/>
          <w:sz w:val="24"/>
          <w:szCs w:val="24"/>
        </w:rPr>
        <w:t>)</w:t>
      </w:r>
    </w:p>
    <w:p w:rsidR="001C30B1" w:rsidRDefault="00ED6155" w:rsidP="001C30B1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C numbers for </w:t>
      </w:r>
      <w:r w:rsidR="001C30B1">
        <w:rPr>
          <w:rFonts w:ascii="Times New Roman" w:hAnsi="Times New Roman"/>
          <w:sz w:val="24"/>
          <w:szCs w:val="24"/>
        </w:rPr>
        <w:t>Australia strains (</w:t>
      </w:r>
      <w:r>
        <w:rPr>
          <w:rFonts w:ascii="Times New Roman" w:hAnsi="Times New Roman"/>
          <w:sz w:val="24"/>
          <w:szCs w:val="24"/>
        </w:rPr>
        <w:t>720</w:t>
      </w:r>
      <w:r w:rsidR="001C30B1">
        <w:rPr>
          <w:rFonts w:ascii="Times New Roman" w:hAnsi="Times New Roman"/>
          <w:sz w:val="24"/>
          <w:szCs w:val="24"/>
        </w:rPr>
        <w:t>-</w:t>
      </w:r>
      <w:r w:rsidR="00A23C47">
        <w:rPr>
          <w:rFonts w:ascii="Times New Roman" w:hAnsi="Times New Roman"/>
          <w:sz w:val="24"/>
          <w:szCs w:val="24"/>
        </w:rPr>
        <w:t>7</w:t>
      </w:r>
      <w:r>
        <w:rPr>
          <w:rFonts w:ascii="Times New Roman" w:hAnsi="Times New Roman"/>
          <w:sz w:val="24"/>
          <w:szCs w:val="24"/>
        </w:rPr>
        <w:t>9</w:t>
      </w:r>
      <w:r w:rsidR="00A23C47">
        <w:rPr>
          <w:rFonts w:ascii="Times New Roman" w:hAnsi="Times New Roman"/>
          <w:sz w:val="24"/>
          <w:szCs w:val="24"/>
        </w:rPr>
        <w:t>9</w:t>
      </w:r>
      <w:r w:rsidR="001C30B1">
        <w:rPr>
          <w:rFonts w:ascii="Times New Roman" w:hAnsi="Times New Roman"/>
          <w:sz w:val="24"/>
          <w:szCs w:val="24"/>
        </w:rPr>
        <w:t>)</w:t>
      </w:r>
    </w:p>
    <w:p w:rsidR="00A23C47" w:rsidRPr="00ED6155" w:rsidRDefault="00ED6155" w:rsidP="001C30B1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C numbers for Benin strains (1112-1153)</w:t>
      </w:r>
      <w:bookmarkStart w:id="0" w:name="_GoBack"/>
      <w:bookmarkEnd w:id="0"/>
    </w:p>
    <w:sectPr w:rsidR="00A23C47" w:rsidRPr="00ED61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ED6"/>
    <w:rsid w:val="001C30B1"/>
    <w:rsid w:val="00247D6A"/>
    <w:rsid w:val="00262D4E"/>
    <w:rsid w:val="004061A6"/>
    <w:rsid w:val="005239D8"/>
    <w:rsid w:val="00524129"/>
    <w:rsid w:val="00541EA4"/>
    <w:rsid w:val="006B5D8E"/>
    <w:rsid w:val="008B7E6E"/>
    <w:rsid w:val="00A23C47"/>
    <w:rsid w:val="00AA6A0B"/>
    <w:rsid w:val="00C47ED6"/>
    <w:rsid w:val="00CE1A08"/>
    <w:rsid w:val="00E25AE7"/>
    <w:rsid w:val="00ED6155"/>
    <w:rsid w:val="00FA2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363149-B53E-4108-96F6-3E2598DF2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800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C816BD-7A3E-40D5-ABF5-8C21BF5047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72</Words>
  <Characters>497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omy Moore</dc:creator>
  <cp:keywords/>
  <dc:description/>
  <cp:lastModifiedBy>Geromy Moore</cp:lastModifiedBy>
  <cp:revision>7</cp:revision>
  <dcterms:created xsi:type="dcterms:W3CDTF">2016-09-15T14:02:00Z</dcterms:created>
  <dcterms:modified xsi:type="dcterms:W3CDTF">2017-05-31T17:06:00Z</dcterms:modified>
</cp:coreProperties>
</file>